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Supplementary table 1.</w:t>
      </w:r>
      <w:r>
        <w:rPr>
          <w:sz w:val="18"/>
          <w:szCs w:val="18"/>
        </w:rPr>
        <w:t xml:space="preserve"> GO terms associated with high genetic differences among 11 HapMap populations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5"/>
        <w:gridCol w:w="2000"/>
        <w:gridCol w:w="577"/>
        <w:gridCol w:w="823"/>
        <w:gridCol w:w="823"/>
        <w:gridCol w:w="823"/>
        <w:gridCol w:w="782"/>
        <w:gridCol w:w="823"/>
        <w:gridCol w:w="823"/>
        <w:gridCol w:w="823"/>
        <w:gridCol w:w="824"/>
      </w:tblGrid>
      <w:tr>
        <w:trPr>
          <w:trHeight w:val="312" w:hRule="atLeast"/>
        </w:trPr>
        <w:tc>
          <w:tcPr>
            <w:tcW w:w="9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 ID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rm name</w:t>
            </w:r>
          </w:p>
        </w:tc>
        <w:tc>
          <w:tcPr>
            <w:tcW w:w="5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6544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       </w:t>
            </w:r>
            <w:r>
              <w:rPr>
                <w:kern w:val="0"/>
                <w:sz w:val="18"/>
                <w:szCs w:val="18"/>
              </w:rPr>
              <w:t>Right side p-values</w:t>
            </w:r>
          </w:p>
        </w:tc>
      </w:tr>
      <w:tr>
        <w:trPr>
          <w:trHeight w:val="311" w:hRule="atLeast"/>
        </w:trPr>
        <w:tc>
          <w:tcPr>
            <w:tcW w:w="9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f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ck_size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_den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_div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_per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_perc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_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iological process</w:t>
            </w:r>
            <w:r>
              <w:rPr>
                <w:sz w:val="18"/>
                <w:szCs w:val="18"/>
              </w:rPr>
              <w:t xml:space="preserve"> (16 terms)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1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-mediated transpo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6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0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0E-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4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0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0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5E-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8E-0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55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signal transductio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4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8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3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7E-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4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5E-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1E-05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4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modification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9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6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9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7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0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0E-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7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7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us me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4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7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9E-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0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7E-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8E-04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79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e me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4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7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9E-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0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7E-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8E-04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anspo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9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9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7E-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6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4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2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3E-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6E-09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0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6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5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2E-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0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2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7E-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4E-03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1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9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3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hosphorylatio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8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7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2E-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0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8E-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8E-03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4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molecule modificatio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1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5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6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7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9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e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1E-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1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E-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5E-11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me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6E-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7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9E-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1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3E-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5E-09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6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acromolecule me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4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5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8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4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8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9E-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E-0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tein metabolic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82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1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5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4E-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7E-0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7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biological proces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8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1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3E-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8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2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7E-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74E-05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2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stablishment of localizatio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3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9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4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9E-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9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4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0E-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9E-09</w:t>
            </w:r>
          </w:p>
        </w:tc>
      </w:tr>
      <w:tr>
        <w:trPr>
          <w:trHeight w:val="285" w:hRule="atLeast"/>
        </w:trPr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Molecular function</w:t>
            </w:r>
            <w:r>
              <w:rPr>
                <w:sz w:val="18"/>
                <w:szCs w:val="18"/>
              </w:rPr>
              <w:t xml:space="preserve"> (15 terms)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1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4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7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3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0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68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1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5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8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7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0E-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E-1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8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alytic activity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2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3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6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59E-14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4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27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2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68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6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7E-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4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4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5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9E-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0E-11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1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6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36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0E-07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27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ion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7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6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8E-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1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6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2E-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8E-0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1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7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1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0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53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7E-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2E-04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55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 nucleotide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9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4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3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8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0E-07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otide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1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8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6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6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2E-07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ribonucleotide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1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8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5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6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6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2E-07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5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 ribonucleotide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94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1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7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78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3E-07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563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ribonucleoside triphosphate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7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9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9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4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1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8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8E-07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6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1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8E-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6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5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1E-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3E-11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 bind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7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0E-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5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1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1E-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9E-11</w:t>
            </w:r>
          </w:p>
        </w:tc>
      </w:tr>
      <w:tr>
        <w:trPr>
          <w:trHeight w:val="285" w:hRule="atLeast"/>
        </w:trPr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ellular component</w:t>
            </w:r>
            <w:r>
              <w:rPr>
                <w:sz w:val="18"/>
                <w:szCs w:val="18"/>
              </w:rPr>
              <w:t xml:space="preserve"> (19 terms)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3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5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4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1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2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6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3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8E-09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7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5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09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elle membran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1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2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4E-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7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0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2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9E-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6E-0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4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vesicl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4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7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2E-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1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7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8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0E-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7E-05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9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enclosed lume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8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7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1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6E-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0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98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lume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6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4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9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9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8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9E-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0E-05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ell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0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81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9E-14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bounded organell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6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0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1E-1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organell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9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11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9E-14</w:t>
            </w:r>
          </w:p>
        </w:tc>
      </w:tr>
      <w:tr>
        <w:trPr>
          <w:trHeight w:val="259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membrane-bounded organell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5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5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5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1E-16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elle lume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6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6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9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8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5E-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5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elle pa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8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5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3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4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5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1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pa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6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2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pa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9E-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8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9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4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4E-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7E-05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4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pa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6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1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0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4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organelle pa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9E-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2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92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9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5E-08</w:t>
            </w:r>
          </w:p>
        </w:tc>
      </w:tr>
      <w:tr>
        <w:trPr>
          <w:trHeight w:val="28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part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4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5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0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9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7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9E-09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70013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organelle lumen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2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3E-1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7E-0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E+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0E-0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8E-1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3E-08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2240" w:h="15840"/>
      <w:pgMar w:left="1077" w:right="1077" w:gutter="0" w:header="0" w:top="1378" w:footer="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5:38:00Z</dcterms:created>
  <dc:creator>微软用户</dc:creator>
  <dc:description/>
  <cp:keywords/>
  <dc:language>en-US</dc:language>
  <cp:lastModifiedBy>SkyUN.Org</cp:lastModifiedBy>
  <dcterms:modified xsi:type="dcterms:W3CDTF">2011-10-28T16:25:00Z</dcterms:modified>
  <cp:revision>32</cp:revision>
  <dc:subject/>
  <dc:title/>
</cp:coreProperties>
</file>